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C04D3" w14:textId="47955456" w:rsidR="00242A8D" w:rsidRDefault="006F7384" w:rsidP="00242A8D">
      <w:pPr>
        <w:jc w:val="center"/>
      </w:pPr>
      <w:r>
        <w:t xml:space="preserve">S1 </w:t>
      </w:r>
      <w:r w:rsidR="00242A8D">
        <w:t>T</w:t>
      </w:r>
      <w:r w:rsidR="00242A8D">
        <w:rPr>
          <w:rFonts w:hint="eastAsia"/>
        </w:rPr>
        <w:t>able</w:t>
      </w:r>
      <w:r>
        <w:t>.</w:t>
      </w:r>
      <w:r w:rsidR="00242A8D">
        <w:rPr>
          <w:rFonts w:hint="eastAsia"/>
        </w:rPr>
        <w:t xml:space="preserve"> Sampling locations and eDNA concentrations of </w:t>
      </w:r>
      <w:r w:rsidR="00242A8D">
        <w:t>small</w:t>
      </w:r>
      <w:r w:rsidR="00242A8D">
        <w:rPr>
          <w:rFonts w:hint="eastAsia"/>
        </w:rPr>
        <w:t xml:space="preserve"> yellow croaker.</w:t>
      </w:r>
    </w:p>
    <w:tbl>
      <w:tblPr>
        <w:tblW w:w="75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06"/>
        <w:gridCol w:w="1096"/>
        <w:gridCol w:w="1080"/>
        <w:gridCol w:w="1080"/>
        <w:gridCol w:w="1096"/>
        <w:gridCol w:w="1096"/>
      </w:tblGrid>
      <w:tr w:rsidR="00242A8D" w:rsidRPr="00242A8D" w14:paraId="241F5979" w14:textId="77777777" w:rsidTr="00242A8D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D15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t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DE4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856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E0A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ay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87F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NL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D19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peD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A88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nLpeDNA</w:t>
            </w:r>
          </w:p>
        </w:tc>
      </w:tr>
      <w:tr w:rsidR="00242A8D" w:rsidRPr="00242A8D" w14:paraId="7814DE05" w14:textId="77777777" w:rsidTr="00242A8D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2D0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51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4B3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683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BED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0E4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C75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0C6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6A7DA96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66A0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6E68A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B2C8C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6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C836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9165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3A522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F9B5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5B4E05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796EE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F850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F4ED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033C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FDA9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1EFF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0464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CCAF13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E6B0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DB39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F172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7D35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27AF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4BDA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BD08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AE9E791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9439E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7DF68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6BDC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8B725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AED8A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BAAFC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70E3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0F10A51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5825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46F7B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5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99D75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7C0E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F7D7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DE0A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00420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BEAFA5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572C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0523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5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E25A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082BB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81414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3078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35B19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EA0618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2F1E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575FB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5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FFFB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52AA7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247E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6E78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06881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33F8A5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C968B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C2AF3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9759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06E0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7901E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4A666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6C6A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7E3218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A58A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18224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E925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0F33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909DD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0520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B4C47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032C38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99594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C135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E38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9264A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2B250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38E57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06E+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7271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9498</w:t>
            </w:r>
          </w:p>
        </w:tc>
      </w:tr>
      <w:tr w:rsidR="00242A8D" w:rsidRPr="00242A8D" w14:paraId="606E0A6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380F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7275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C595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C55D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A50C6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92D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4355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6D6640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261D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167E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BCC6B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F34B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7189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B7423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73AD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597E7F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73A2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0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DCD9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41BC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97A2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CF149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68F9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F9BC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35494</w:t>
            </w:r>
          </w:p>
        </w:tc>
      </w:tr>
      <w:tr w:rsidR="00242A8D" w:rsidRPr="00242A8D" w14:paraId="48B2AFB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A3A2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4F0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6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D7F5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9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BA4F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58EF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59432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23E+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72D71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50092</w:t>
            </w:r>
          </w:p>
        </w:tc>
      </w:tr>
      <w:tr w:rsidR="00242A8D" w:rsidRPr="00242A8D" w14:paraId="70AE83F6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0AD93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BEA7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6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9FE9F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9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DFB5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535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F0FB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38E+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1A515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5.02397</w:t>
            </w:r>
          </w:p>
        </w:tc>
      </w:tr>
      <w:tr w:rsidR="00242A8D" w:rsidRPr="00242A8D" w14:paraId="14E9087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9780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4E10D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6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E8C4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9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C4459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F84E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A8F3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465F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1C2174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F7164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1F439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71CE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0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06374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8262F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1ACFC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2EF4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5FF76F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052B7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6107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71B3A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0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05BB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DA38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7851E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B0A8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E8C04B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3DC1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9F299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B210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0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FFED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482CE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EFC18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064E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889D26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D40D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CE1F1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8BE0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32F66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231A6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B853C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72F76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6B109BE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5A9FA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AB8D6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C8A0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28E24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D713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6C55D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7032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256A7C7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FB3AA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C3B2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5279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2BF56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1BFA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D1C6E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C85AF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7386C39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F1BF0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8FAB3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761F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65776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A17E6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A4DA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0176D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E7DCB2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9C8BF0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B1701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636D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13969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845A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91875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20B7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C32DA6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8C1C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0063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BCBB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2313D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D936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CB830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F2D8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025352</w:t>
            </w:r>
          </w:p>
        </w:tc>
      </w:tr>
      <w:tr w:rsidR="00242A8D" w:rsidRPr="00242A8D" w14:paraId="208E07B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F08D9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47ED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34008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470B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4EF2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685E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94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AC7C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38172</w:t>
            </w:r>
          </w:p>
        </w:tc>
      </w:tr>
      <w:tr w:rsidR="00242A8D" w:rsidRPr="00242A8D" w14:paraId="01E2E4C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BA23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1B1FE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A3A76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5AD7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AB16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449D1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99E+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AC7E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0663</w:t>
            </w:r>
          </w:p>
        </w:tc>
      </w:tr>
      <w:tr w:rsidR="00242A8D" w:rsidRPr="00242A8D" w14:paraId="1DDEB4A7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E3D5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34172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967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BAFAE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38BD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BD21F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47E+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CDAFD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.66861</w:t>
            </w:r>
          </w:p>
        </w:tc>
      </w:tr>
      <w:tr w:rsidR="00242A8D" w:rsidRPr="00242A8D" w14:paraId="5D3CEF0E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5285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A9318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DDCA0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D55E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F5381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5948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D01ED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64949</w:t>
            </w:r>
          </w:p>
        </w:tc>
      </w:tr>
      <w:tr w:rsidR="00242A8D" w:rsidRPr="00242A8D" w14:paraId="07E054D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ABE61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60F4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5600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2A8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C297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05C4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50EEA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612A89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44DB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759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B97A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6BAB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25C36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6978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0936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488D88E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DA4CB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F157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6C38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A706E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099F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0897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5FB5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B077E6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E89B2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4D94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0FFF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47A2E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2714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FFC0E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916A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27E7B6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891EE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3ED9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0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FB4D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9926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F2E57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59007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74661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E6E902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18EB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CC9F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0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3CC72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B0BC0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2AD78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9B0E5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0FCC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333E82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DCA1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5DBF1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0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902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62530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17FB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1A192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42D6B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EC3784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DC01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EF45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1194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0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C80E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9E82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CBA0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CA44F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9FDBC3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EA8534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4D8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40A4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0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AB5B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E8D26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DC1B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E6B0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4F4711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29A84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2964A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07A26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0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F132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F8E8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CC6B9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48A5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E01224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A3EB8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8F884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B539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72E5B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405F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6603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6561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47A5A2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8C853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F41C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B757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7227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1F1D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67B14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09BBE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037264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E207E0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S01-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54F7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AA2B5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4CEB1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3A65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70973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6FE5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BC7CE2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C3EB6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1-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2B7D9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7D6D7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9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D016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C062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D55E1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8844E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D01B74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D44A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080C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8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D8592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61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0524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1616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2B70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F4AF9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3F6520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E032A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4C63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8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48AE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61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2EF0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59CC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FC5BE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5EABE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8103D5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B4BEF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0ED20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8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C87F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61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93A1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66E0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46FA8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06B31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B401CB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0ED66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306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5F3BB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82DC4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49994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A6B4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2298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663439</w:t>
            </w:r>
          </w:p>
        </w:tc>
      </w:tr>
      <w:tr w:rsidR="00242A8D" w:rsidRPr="00242A8D" w14:paraId="72C3727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AC8A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FF0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8C3B2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C6DAD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C5DA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2C24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C4677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356709</w:t>
            </w:r>
          </w:p>
        </w:tc>
      </w:tr>
      <w:tr w:rsidR="00242A8D" w:rsidRPr="00242A8D" w14:paraId="48505DC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A23E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0407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84FBA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B61B6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45A53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1142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F64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94EA74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B0AF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1685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0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DE3E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BCAAC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F12F7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B6127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E2D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25903D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74BAA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A04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3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A3AF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31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B531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A532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3EBA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538D1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C67BB39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F4864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016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3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6734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31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068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A2A89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B5D6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AB5EF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366C6B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862CE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4B64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3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8112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31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A494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E9C91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D47E0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F41F6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563C08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E2D2D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06DD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3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16BE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31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53E4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C237F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EA4F1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E99E1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61FBC6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E273A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3C5A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12222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542D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D29BB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AD3C6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F35C1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668094</w:t>
            </w:r>
          </w:p>
        </w:tc>
      </w:tr>
      <w:tr w:rsidR="00242A8D" w:rsidRPr="00242A8D" w14:paraId="1E4F136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8CDA5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A245A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56FB0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8E97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51AE0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F4CE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859FC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86BA04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A8DB5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29E6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37F1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1EFBC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AEE9F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53C5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81E+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CCFF5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68643</w:t>
            </w:r>
          </w:p>
        </w:tc>
      </w:tr>
      <w:tr w:rsidR="00242A8D" w:rsidRPr="00242A8D" w14:paraId="07A79C31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0227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6762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EE6D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1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9D2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A1B5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731C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4E0F2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2701E2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1FBB8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6AE01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38E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253EC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E6B13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938B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34E+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708A2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83699</w:t>
            </w:r>
          </w:p>
        </w:tc>
      </w:tr>
      <w:tr w:rsidR="00242A8D" w:rsidRPr="00242A8D" w14:paraId="63E2F217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1BC4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E097C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C93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2465C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6164E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69A59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46E+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1CB5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.55565</w:t>
            </w:r>
          </w:p>
        </w:tc>
      </w:tr>
      <w:tr w:rsidR="00242A8D" w:rsidRPr="00242A8D" w14:paraId="6A035136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6E579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23F42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5A7F5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5150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3E21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55699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6E+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FB80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40113</w:t>
            </w:r>
          </w:p>
        </w:tc>
      </w:tr>
      <w:tr w:rsidR="00242A8D" w:rsidRPr="00242A8D" w14:paraId="2862509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4F63B4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B0B72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9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6E0C1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D26A1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3C630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B09EC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7DC7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CC97AE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BB9DA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5D51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5C6E4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87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E95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B8FEF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1A834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A24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0D17ED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C106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8D691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05DAB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87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A3A6B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0BD5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AC5EE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111B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E65FA1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FC8E8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F5556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AD70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87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788D6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64C8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412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855DA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E51AA7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880A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AC4BE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8B07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87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C68D0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C866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C0C5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52E61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0FD7ED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05743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862C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275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7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AA60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11FE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0EEC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6162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9A481B7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6A97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FDA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04F6C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7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BFCF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3A2D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ABAEB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139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5944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.12146</w:t>
            </w:r>
          </w:p>
        </w:tc>
      </w:tr>
      <w:tr w:rsidR="00242A8D" w:rsidRPr="00242A8D" w14:paraId="079E8DA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1265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7CD4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B5DE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7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9D846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ECA95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99DF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CDB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6E1EB9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C2D2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E39C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BF2C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7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E2B9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C060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FBB7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56BEC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72F2BF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1850F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7857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F7659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7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04E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1DA5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1B3B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930B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A0EFE1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B62E6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FA59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7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20B9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58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7AF6F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14A0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61F72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265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95D671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745E0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063B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7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7E25F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58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826CD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52E5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20BEF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9E18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9BE673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49753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282D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7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347D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58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861C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FC7C4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9110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4F13F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7E61F7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8B6DF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5AE3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7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F92A8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58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E15FE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27DE4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6413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80165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6EEFDB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2B90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2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036D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7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51AB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58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ED0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F9CA1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CA2C4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1261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80152B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872F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AFD9A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2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EC1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6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931F4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249CD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1FC6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E12B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4CBB3F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CE4A6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0A610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2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87E0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6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4735B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3CA2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E0D2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BA81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86D0C51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C5285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937E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2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D21F0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6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FE7E9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4BD96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DFF6C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ABFC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9C41FBE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E480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E351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5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68B46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E0B4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640C5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A6C7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605C5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F81C4B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2B28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8FF9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5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C18C5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1823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5DD3E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96D67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DE6F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53EF089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6411B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08A20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5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BB1E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4628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3E9B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B1A0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726FF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59B2627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E976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22356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5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66E5F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4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0134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FBA7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1723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7CC7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8EAF1B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137FD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1CDEA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8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96B4A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30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DAB3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BEEF9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A690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9CA82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10AA61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482A1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836CC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8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0DF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30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BA0E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8582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A4CF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6C11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E8D6C5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36BB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S03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7583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8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210E9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30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39054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8B5F0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C8CC1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4B15B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141218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8157EA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16627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8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CCE4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30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89CD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6812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A4CDB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73DF1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21AD19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04B8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4D595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892B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1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D0DD2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1123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5654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6C558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5EEB271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E6B59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13CB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42B8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1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D6A01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8D8E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6705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0594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E94326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0803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840F7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52B66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1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2D5E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81968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78476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91C0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397FCC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5F2DD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6DFAA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4B97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1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BB24C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EC28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9A5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609DF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E504D0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C9D43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ED4A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9053D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C7AA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29361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C4A9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6A5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7C1ED3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A78EC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1C8F6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B738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FE0E5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78E2A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C836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9D29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80AA66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5129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727F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5D56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39792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E8F29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AF00D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F1EB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F7FD86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9DA4C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C7B32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30838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31EFB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C6F38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78B7D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327A0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41A9AF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9D9EF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E74D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4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671A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27EE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ABA4C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D7B7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D6C39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F511B8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B82CD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DA4B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44A6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665E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5FE94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85B9B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316DE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486FE2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997B6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11B0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17B7B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0845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287D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F191A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6D920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0BC4C7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D0736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E75B6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97DE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0668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93D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31960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5697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631AB8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CED86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500F6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6AC5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E224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E548D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276A0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1B1CE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323FD9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8D53E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3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D9595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4C82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83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BE60F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99FE4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CC60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5EB6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85D857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3A44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11FC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6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AC66F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8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F7C80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C0D53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C136D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199F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FD2004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D6A23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19EC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6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8D00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80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B027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AF9A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C96F9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BA6F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812DD8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2028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8E79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9D13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6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C15C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6B60B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ADB0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231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A881CA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9B45A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18A38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4673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6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BC2B0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CABA0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F884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2B7DD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C7A6BE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F908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75EF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A1C7E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6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7EA18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89B6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3F927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1F4D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959613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AD65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E65E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A850F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6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3806B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5E67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47D44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A7684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8C3AF7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F4200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D6F3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0F73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B999A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497CB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2E79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AE3D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483C8E9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EFB1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6458A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AB008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0E5E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C1CB0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6B72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CB3A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D9388E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BF469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03242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EF9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8B36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8133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64C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40A7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52D606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8970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C6EAE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E16A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26E44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F22D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B8B02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49BEE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D40FAE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D77FD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505F0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5B70E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26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073F6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9665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7893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FFC5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993509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E5A96A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A0FDE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9822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26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43CA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B3A6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D69D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191C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5D3CAE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88B40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6E9F2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D2AC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26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BF25A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14603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B20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C988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466635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B0C2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AE1C0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75BC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26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25FF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9A78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DDE5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D7445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8608A6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FD423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11FD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7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0B8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0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4F3E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0CE5D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A408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B13B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AF955E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993D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9687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7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494A0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0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AA2CF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ABBB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0551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DD25A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E34D48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12C2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8891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7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E05A5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0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5FEB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88C5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6DB13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548C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8E9FD6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B072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DE4C8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7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2A4CA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0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A8CD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88D69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E10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4017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22A4871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B9FA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4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8A2D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7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BA51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08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82EE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D2B5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D3879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5521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6C6F90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9F0F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E0C5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0.9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FD6DC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69604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9E8C3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5AAF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D8EA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17B003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C899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8207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0.9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12DD5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C2E1A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66A7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3EA7E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BB1E0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890E6F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39DB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537C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0.9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B910F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D183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5F3A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238E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4E7FF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C4D34F9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F9C50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08B7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0.9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CAD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A778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95DA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9913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435B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5F3F539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6149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80C0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62A15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8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D5341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3D39B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DCF59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61A8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829847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3592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5132D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963E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8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AC5C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21240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6EF84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6B0C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675009E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C64F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4AEC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05D0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81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DE47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71ED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AB868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5524E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117994</w:t>
            </w:r>
          </w:p>
        </w:tc>
      </w:tr>
      <w:tr w:rsidR="00242A8D" w:rsidRPr="00242A8D" w14:paraId="06766ADE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A5734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45633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5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CBDD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0C31D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E17A5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F6F5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00241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9E72E5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EE839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A1F0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5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42E3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2E17C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2E35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E772D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D88D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47EEBA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9AD1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S05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19A3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5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590B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E5FF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A3DD7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73350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C64CD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1AFAFF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24841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C7FA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5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A42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E37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A4E85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1671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8B790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486F7A7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FE015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7A2B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79C3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4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55DB4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B366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2B2A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BCBB7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88FFB8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B9618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0148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810CD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4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D7312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84BDB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6E0F1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44918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479ED5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B06054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6C2F8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687D6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4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9EA7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1AC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C60A5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88B44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456A6F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936772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F43A6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71984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4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A9B6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57A0B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C98F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442BF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A05AAE6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F8F6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DDF3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.8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A9888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4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6FEA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C335D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F53A5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D0A0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369DC7A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79E790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5470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725E2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2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23DF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FA0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95313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EE2C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E8BA66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20F3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E82E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BFB9A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2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2BD5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66CC3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B4F50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8FD5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1C086D3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AC4C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C1BE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822D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2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CB65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B2E1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350E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3FBD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41D0AD1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0116D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D5BC7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AC58A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2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D1F1A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1997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8803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BB4A4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FBE762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34ADED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0100D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8A043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2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D13A4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49BE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CD503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8B5EB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726A8C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80C9E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98B75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DF89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06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79CD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8BD0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940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71431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863F1C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5F70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33A8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975E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06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DE20D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9E8D2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9A021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4ED59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401197</w:t>
            </w:r>
          </w:p>
        </w:tc>
      </w:tr>
      <w:tr w:rsidR="00242A8D" w:rsidRPr="00242A8D" w14:paraId="40CEAA8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EE11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4E16F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D47D0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06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CDCB0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F21EE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97BA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D7471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433987</w:t>
            </w:r>
          </w:p>
        </w:tc>
      </w:tr>
      <w:tr w:rsidR="00242A8D" w:rsidRPr="00242A8D" w14:paraId="0C0EF406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1A65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7E7A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F799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06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F77F7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22FF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68C2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C100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12023</w:t>
            </w:r>
          </w:p>
        </w:tc>
      </w:tr>
      <w:tr w:rsidR="00242A8D" w:rsidRPr="00242A8D" w14:paraId="3BD2573A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42EBF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05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2216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4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79AD8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06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357A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7922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F3AF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4CF5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64B460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92F2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41BD6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C365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5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8E8A1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547B4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B4F3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A5F0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399F00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CB9D1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566DE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3C63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5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98BAE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47C26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F8EA7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48A2C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619D9A07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9414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6A6F1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3418C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5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A73AD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9654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F5BE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75006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22C7E58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2AEF3B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28B1D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AF48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5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4733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85664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B2063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A543F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F9BC3B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7D13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2A76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7D655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5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4F67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913BB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C530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F9862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D6AA79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FCC2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3890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1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0D24A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4929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9201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1261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007D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B836317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D1550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1791C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1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3F5DF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4F08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8C211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D619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5C49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AFE185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7D56D3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8C4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1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28987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EB0B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DB33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05BC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DDE09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5027199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965E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2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7241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1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1342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0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FB21F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32AD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E7A3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2F46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F7B133E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E821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2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16EF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2AE5E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2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39A0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8CBB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C2F2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98E44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E03D13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9E375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2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E14B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CAF7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2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53D73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476A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F7DEE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FD4C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78054</w:t>
            </w:r>
          </w:p>
        </w:tc>
      </w:tr>
      <w:tr w:rsidR="00242A8D" w:rsidRPr="00242A8D" w14:paraId="242959D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DA715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2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FBFB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BEA8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2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1760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6A498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3AF7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BF1F8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317488</w:t>
            </w:r>
          </w:p>
        </w:tc>
      </w:tr>
      <w:tr w:rsidR="00242A8D" w:rsidRPr="00242A8D" w14:paraId="0074BF0B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68076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2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F1287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AA84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2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6DBF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0D48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6951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351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88984</w:t>
            </w:r>
          </w:p>
        </w:tc>
      </w:tr>
      <w:tr w:rsidR="00242A8D" w:rsidRPr="00242A8D" w14:paraId="4347BFF4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1B834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2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4670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4.2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40549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2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FAD28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C66B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CEE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434F5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79ABDE1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9BDD71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34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8AFDD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37CC2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0123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E6BEB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F2EF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8EA2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218B2410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4F9B7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34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CD30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7619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47DFB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DF44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71133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0.0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C2E5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71032</w:t>
            </w:r>
          </w:p>
        </w:tc>
      </w:tr>
      <w:tr w:rsidR="00242A8D" w:rsidRPr="00242A8D" w14:paraId="78B3C806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34CE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34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DA4AF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7B4BD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9239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813D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D850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0555A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276666</w:t>
            </w:r>
          </w:p>
        </w:tc>
      </w:tr>
      <w:tr w:rsidR="00242A8D" w:rsidRPr="00242A8D" w14:paraId="4935FFB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D7EA6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34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C0728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F5B4A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032D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A9F6B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D2B2B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0324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E4B838F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12B70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34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C347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3.1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46803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4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1B1E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277F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0BCB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14494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450ACB5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2B97A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4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23D7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3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C9DEE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6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3779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EFA2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F630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74B4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51244</w:t>
            </w:r>
          </w:p>
        </w:tc>
      </w:tr>
      <w:tr w:rsidR="00242A8D" w:rsidRPr="00242A8D" w14:paraId="74335949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FE463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4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D96BA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3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02AE78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6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C0729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B9A5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DE642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7513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0E2A02A2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52919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4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68D5C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3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9BDD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6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4BC84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D104E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4AE9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9A869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919981</w:t>
            </w:r>
          </w:p>
        </w:tc>
      </w:tr>
      <w:tr w:rsidR="00242A8D" w:rsidRPr="00242A8D" w14:paraId="0CD4CDFC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B3C808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4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DCA2D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3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1F02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6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36A671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BFF3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AA35F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A2470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242A8D" w:rsidRPr="00242A8D" w14:paraId="11576E0D" w14:textId="77777777" w:rsidTr="00242A8D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EE23C" w14:textId="77777777" w:rsidR="00242A8D" w:rsidRPr="00242A8D" w:rsidRDefault="00242A8D" w:rsidP="00CB42EA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4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9FFA6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.3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8153B5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66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4F66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1DE1B3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687BC7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613C6A" w14:textId="77777777" w:rsidR="00242A8D" w:rsidRPr="00242A8D" w:rsidRDefault="00242A8D" w:rsidP="00CB42EA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42A8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62259D65" w14:textId="77777777" w:rsidR="00242A8D" w:rsidRPr="00242A8D" w:rsidRDefault="00242A8D" w:rsidP="00242A8D">
      <w:pPr>
        <w:ind w:firstLineChars="200" w:firstLine="420"/>
      </w:pPr>
      <w:r w:rsidRPr="00242A8D">
        <w:t>Layers were defined based on absolute sampling depths (i.e., Layer1: surface water; Layer2: 10-50m; and Layer3: 50m to the bottom)</w:t>
      </w:r>
      <w:r>
        <w:rPr>
          <w:rFonts w:hint="eastAsia"/>
        </w:rPr>
        <w:t>;</w:t>
      </w:r>
      <w:r w:rsidRPr="00242A8D">
        <w:t xml:space="preserve"> YNLp indicated eDNA presence/absence of small yellow croaker</w:t>
      </w:r>
      <w:r>
        <w:rPr>
          <w:rFonts w:hint="eastAsia"/>
        </w:rPr>
        <w:t xml:space="preserve">; </w:t>
      </w:r>
      <w:r w:rsidRPr="00242A8D">
        <w:t>LpeDNA indicated eDNA concentrations (copies/L) of small yellow croaker</w:t>
      </w:r>
      <w:r>
        <w:rPr>
          <w:rFonts w:hint="eastAsia"/>
        </w:rPr>
        <w:t>;</w:t>
      </w:r>
      <w:r w:rsidRPr="00242A8D">
        <w:t xml:space="preserve"> </w:t>
      </w:r>
      <w:r>
        <w:rPr>
          <w:rFonts w:hint="eastAsia"/>
        </w:rPr>
        <w:t xml:space="preserve">and </w:t>
      </w:r>
      <w:r w:rsidRPr="00242A8D">
        <w:lastRenderedPageBreak/>
        <w:t>lnLpeDNA indicated logarithm transformed eDNA concentrations (i.e., ln([eDNA]+1))</w:t>
      </w:r>
      <w:r>
        <w:rPr>
          <w:rFonts w:hint="eastAsia"/>
        </w:rPr>
        <w:t>.</w:t>
      </w:r>
    </w:p>
    <w:sectPr w:rsidR="00242A8D" w:rsidRPr="00242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6D56"/>
    <w:rsid w:val="00242A8D"/>
    <w:rsid w:val="00640FF3"/>
    <w:rsid w:val="006F7384"/>
    <w:rsid w:val="007267BA"/>
    <w:rsid w:val="00F1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1762C"/>
  <w15:docId w15:val="{6C5CBCB7-CABA-4B77-8951-B3E84595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2A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2A8D"/>
    <w:rPr>
      <w:color w:val="800080"/>
      <w:u w:val="single"/>
    </w:rPr>
  </w:style>
  <w:style w:type="paragraph" w:customStyle="1" w:styleId="font5">
    <w:name w:val="font5"/>
    <w:basedOn w:val="Normal"/>
    <w:rsid w:val="00242A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9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37</Words>
  <Characters>5343</Characters>
  <Application>Microsoft Office Word</Application>
  <DocSecurity>0</DocSecurity>
  <Lines>44</Lines>
  <Paragraphs>12</Paragraphs>
  <ScaleCrop>false</ScaleCrop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艳</dc:creator>
  <cp:keywords/>
  <dc:description/>
  <cp:lastModifiedBy>chn off31</cp:lastModifiedBy>
  <cp:revision>3</cp:revision>
  <dcterms:created xsi:type="dcterms:W3CDTF">2020-09-25T13:51:00Z</dcterms:created>
  <dcterms:modified xsi:type="dcterms:W3CDTF">2020-12-18T07:55:00Z</dcterms:modified>
</cp:coreProperties>
</file>